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468924" w14:textId="79F26FE0" w:rsidR="000C599F" w:rsidRPr="006D0ECF" w:rsidRDefault="000C599F" w:rsidP="000C599F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bookmarkStart w:id="0" w:name="_GoBack"/>
      <w:bookmarkEnd w:id="0"/>
      <w:r w:rsidRPr="006D0ECF">
        <w:rPr>
          <w:rFonts w:ascii="Times New Roman" w:eastAsia="Times New Roman" w:hAnsi="Times New Roman" w:cs="Times New Roman"/>
          <w:sz w:val="24"/>
          <w:szCs w:val="24"/>
        </w:rPr>
        <w:t>Supplementary table 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: </w:t>
      </w:r>
      <w:r w:rsidRPr="006D0ECF">
        <w:rPr>
          <w:rFonts w:ascii="Times New Roman" w:eastAsia="Times New Roman" w:hAnsi="Times New Roman" w:cs="Times New Roman"/>
          <w:sz w:val="24"/>
          <w:szCs w:val="24"/>
        </w:rPr>
        <w:t>Sources of samples</w:t>
      </w:r>
      <w:r>
        <w:rPr>
          <w:rFonts w:ascii="Times New Roman" w:eastAsia="Times New Roman" w:hAnsi="Times New Roman" w:cs="Times New Roman"/>
          <w:sz w:val="24"/>
          <w:szCs w:val="24"/>
        </w:rPr>
        <w:t>. Research groups, clinical teams and brain banks where the DLB samples included in this study were collected from.</w:t>
      </w:r>
    </w:p>
    <w:p w14:paraId="682D0F52" w14:textId="77777777" w:rsidR="0033655F" w:rsidRDefault="0033655F">
      <w:pPr>
        <w:spacing w:line="288" w:lineRule="auto"/>
        <w:rPr>
          <w:rFonts w:ascii="Times New Roman" w:eastAsia="Times New Roman" w:hAnsi="Times New Roman" w:cs="Times New Roman"/>
          <w:sz w:val="28"/>
          <w:szCs w:val="28"/>
        </w:rPr>
      </w:pPr>
    </w:p>
    <w:tbl>
      <w:tblPr>
        <w:tblStyle w:val="a"/>
        <w:tblW w:w="768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595"/>
        <w:gridCol w:w="2085"/>
      </w:tblGrid>
      <w:tr w:rsidR="0033655F" w14:paraId="054C5A7B" w14:textId="77777777">
        <w:trPr>
          <w:trHeight w:val="300"/>
        </w:trPr>
        <w:tc>
          <w:tcPr>
            <w:tcW w:w="55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3B19EB9" w14:textId="58F5D11E" w:rsidR="0033655F" w:rsidRDefault="00022FF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amples’ providers</w:t>
            </w:r>
          </w:p>
        </w:tc>
        <w:tc>
          <w:tcPr>
            <w:tcW w:w="20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022E231" w14:textId="77777777" w:rsidR="0033655F" w:rsidRDefault="00022FF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umber of samples</w:t>
            </w:r>
          </w:p>
        </w:tc>
      </w:tr>
      <w:tr w:rsidR="0033655F" w14:paraId="0F3B47D8" w14:textId="77777777">
        <w:trPr>
          <w:trHeight w:val="460"/>
        </w:trPr>
        <w:tc>
          <w:tcPr>
            <w:tcW w:w="55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D37CAB8" w14:textId="77777777" w:rsidR="0033655F" w:rsidRDefault="00022FF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iversity of New South Wales, Australia</w:t>
            </w:r>
          </w:p>
        </w:tc>
        <w:tc>
          <w:tcPr>
            <w:tcW w:w="20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068CADD" w14:textId="77777777" w:rsidR="0033655F" w:rsidRDefault="00022FF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6</w:t>
            </w:r>
          </w:p>
        </w:tc>
      </w:tr>
      <w:tr w:rsidR="0033655F" w14:paraId="24628CD4" w14:textId="77777777">
        <w:trPr>
          <w:trHeight w:val="300"/>
        </w:trPr>
        <w:tc>
          <w:tcPr>
            <w:tcW w:w="55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03FEEDA" w14:textId="77777777" w:rsidR="0033655F" w:rsidRDefault="00022FF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iversity of Bristol, UK</w:t>
            </w:r>
          </w:p>
        </w:tc>
        <w:tc>
          <w:tcPr>
            <w:tcW w:w="20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FBB02AD" w14:textId="77777777" w:rsidR="0033655F" w:rsidRDefault="00022FF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5</w:t>
            </w:r>
          </w:p>
        </w:tc>
      </w:tr>
      <w:tr w:rsidR="0033655F" w14:paraId="67FDFFF5" w14:textId="77777777">
        <w:trPr>
          <w:trHeight w:val="300"/>
        </w:trPr>
        <w:tc>
          <w:tcPr>
            <w:tcW w:w="55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3C15CA8" w14:textId="77777777" w:rsidR="0033655F" w:rsidRDefault="00022FF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iversity of Toronto, Canada</w:t>
            </w:r>
          </w:p>
        </w:tc>
        <w:tc>
          <w:tcPr>
            <w:tcW w:w="20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C0C8959" w14:textId="77777777" w:rsidR="0033655F" w:rsidRDefault="00022FF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33655F" w14:paraId="43DE82A8" w14:textId="77777777">
        <w:trPr>
          <w:trHeight w:val="300"/>
        </w:trPr>
        <w:tc>
          <w:tcPr>
            <w:tcW w:w="55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6515809" w14:textId="77777777" w:rsidR="0033655F" w:rsidRDefault="00022FF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anner Sun Health, USA</w:t>
            </w:r>
          </w:p>
        </w:tc>
        <w:tc>
          <w:tcPr>
            <w:tcW w:w="20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9AB18AD" w14:textId="77777777" w:rsidR="0033655F" w:rsidRDefault="00022FF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33655F" w14:paraId="565BCFC9" w14:textId="77777777">
        <w:trPr>
          <w:trHeight w:val="300"/>
        </w:trPr>
        <w:tc>
          <w:tcPr>
            <w:tcW w:w="55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A4750C1" w14:textId="77777777" w:rsidR="0033655F" w:rsidRDefault="00022FF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yo Clinic, USA</w:t>
            </w:r>
          </w:p>
        </w:tc>
        <w:tc>
          <w:tcPr>
            <w:tcW w:w="20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CF1E145" w14:textId="77777777" w:rsidR="0033655F" w:rsidRDefault="00022FF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4</w:t>
            </w:r>
          </w:p>
        </w:tc>
      </w:tr>
      <w:tr w:rsidR="0033655F" w14:paraId="20382F9F" w14:textId="77777777">
        <w:trPr>
          <w:trHeight w:val="300"/>
        </w:trPr>
        <w:tc>
          <w:tcPr>
            <w:tcW w:w="55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B3F22F2" w14:textId="78F9ACF1" w:rsidR="0033655F" w:rsidRDefault="00022FF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iversity College London, UK</w:t>
            </w:r>
          </w:p>
        </w:tc>
        <w:tc>
          <w:tcPr>
            <w:tcW w:w="20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02C57FB" w14:textId="77777777" w:rsidR="0033655F" w:rsidRDefault="00022FF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33655F" w14:paraId="7F0C05CE" w14:textId="77777777">
        <w:trPr>
          <w:trHeight w:val="300"/>
        </w:trPr>
        <w:tc>
          <w:tcPr>
            <w:tcW w:w="55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687AEC5" w14:textId="77777777" w:rsidR="0033655F" w:rsidRDefault="00022FF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iversity of Helsinki, Finland</w:t>
            </w:r>
          </w:p>
        </w:tc>
        <w:tc>
          <w:tcPr>
            <w:tcW w:w="20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E488466" w14:textId="77777777" w:rsidR="0033655F" w:rsidRDefault="00022FF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33655F" w14:paraId="6E19E795" w14:textId="77777777">
        <w:trPr>
          <w:trHeight w:val="300"/>
        </w:trPr>
        <w:tc>
          <w:tcPr>
            <w:tcW w:w="55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B47BE5A" w14:textId="77777777" w:rsidR="0033655F" w:rsidRDefault="00022FF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iversity Pierre and Marie Curie, France</w:t>
            </w:r>
          </w:p>
        </w:tc>
        <w:tc>
          <w:tcPr>
            <w:tcW w:w="20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A5E48C1" w14:textId="77777777" w:rsidR="0033655F" w:rsidRDefault="00022FF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33655F" w14:paraId="365DC014" w14:textId="77777777">
        <w:trPr>
          <w:trHeight w:val="300"/>
        </w:trPr>
        <w:tc>
          <w:tcPr>
            <w:tcW w:w="55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2D6264D" w14:textId="77777777" w:rsidR="0033655F" w:rsidRDefault="00022FF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arvard Brain Bank, USA</w:t>
            </w:r>
          </w:p>
        </w:tc>
        <w:tc>
          <w:tcPr>
            <w:tcW w:w="20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C885CD3" w14:textId="77777777" w:rsidR="0033655F" w:rsidRDefault="00022FF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8</w:t>
            </w:r>
          </w:p>
        </w:tc>
      </w:tr>
      <w:tr w:rsidR="0033655F" w14:paraId="397EDF84" w14:textId="77777777">
        <w:trPr>
          <w:trHeight w:val="300"/>
        </w:trPr>
        <w:tc>
          <w:tcPr>
            <w:tcW w:w="55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59E864C" w14:textId="77777777" w:rsidR="0033655F" w:rsidRDefault="00022FF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ings College London, UK</w:t>
            </w:r>
          </w:p>
        </w:tc>
        <w:tc>
          <w:tcPr>
            <w:tcW w:w="20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D92F2F0" w14:textId="77777777" w:rsidR="0033655F" w:rsidRDefault="00022FF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1</w:t>
            </w:r>
          </w:p>
        </w:tc>
      </w:tr>
      <w:tr w:rsidR="0033655F" w14:paraId="1542C145" w14:textId="77777777">
        <w:trPr>
          <w:trHeight w:val="300"/>
        </w:trPr>
        <w:tc>
          <w:tcPr>
            <w:tcW w:w="55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351AE62" w14:textId="77777777" w:rsidR="0033655F" w:rsidRDefault="00022FF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iversity of Malmo, Sweden</w:t>
            </w:r>
          </w:p>
        </w:tc>
        <w:tc>
          <w:tcPr>
            <w:tcW w:w="20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F9BC0DC" w14:textId="77777777" w:rsidR="0033655F" w:rsidRDefault="00022FF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3</w:t>
            </w:r>
          </w:p>
        </w:tc>
      </w:tr>
      <w:tr w:rsidR="0033655F" w14:paraId="235876DB" w14:textId="77777777">
        <w:trPr>
          <w:trHeight w:val="300"/>
        </w:trPr>
        <w:tc>
          <w:tcPr>
            <w:tcW w:w="55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CFD2598" w14:textId="77777777" w:rsidR="0033655F" w:rsidRDefault="00022FF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iversity of Manchester, UK</w:t>
            </w:r>
          </w:p>
        </w:tc>
        <w:tc>
          <w:tcPr>
            <w:tcW w:w="20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6981488" w14:textId="77777777" w:rsidR="0033655F" w:rsidRDefault="00022FF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2</w:t>
            </w:r>
          </w:p>
        </w:tc>
      </w:tr>
      <w:tr w:rsidR="0033655F" w14:paraId="0DDAD920" w14:textId="77777777">
        <w:trPr>
          <w:trHeight w:val="375"/>
        </w:trPr>
        <w:tc>
          <w:tcPr>
            <w:tcW w:w="55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3D4740C" w14:textId="77777777" w:rsidR="0033655F" w:rsidRDefault="00022FF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e Netherlands Brain Bank</w:t>
            </w:r>
          </w:p>
        </w:tc>
        <w:tc>
          <w:tcPr>
            <w:tcW w:w="20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874A495" w14:textId="77777777" w:rsidR="0033655F" w:rsidRDefault="00022FF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2</w:t>
            </w:r>
          </w:p>
        </w:tc>
      </w:tr>
      <w:tr w:rsidR="0033655F" w14:paraId="7D819418" w14:textId="77777777">
        <w:trPr>
          <w:trHeight w:val="300"/>
        </w:trPr>
        <w:tc>
          <w:tcPr>
            <w:tcW w:w="55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FC850CE" w14:textId="77777777" w:rsidR="0033655F" w:rsidRDefault="00022FF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iversity of Nottingham, UK</w:t>
            </w:r>
          </w:p>
        </w:tc>
        <w:tc>
          <w:tcPr>
            <w:tcW w:w="20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2D0C0CE" w14:textId="77777777" w:rsidR="0033655F" w:rsidRDefault="00022FF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33655F" w14:paraId="39AD6944" w14:textId="77777777">
        <w:trPr>
          <w:trHeight w:val="300"/>
        </w:trPr>
        <w:tc>
          <w:tcPr>
            <w:tcW w:w="55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1B672F" w14:textId="77777777" w:rsidR="0033655F" w:rsidRDefault="00022FF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lumbia University, New York, USA</w:t>
            </w:r>
          </w:p>
        </w:tc>
        <w:tc>
          <w:tcPr>
            <w:tcW w:w="20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95269B1" w14:textId="77777777" w:rsidR="0033655F" w:rsidRDefault="00022FF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6</w:t>
            </w:r>
          </w:p>
        </w:tc>
      </w:tr>
      <w:tr w:rsidR="0033655F" w14:paraId="285C69E0" w14:textId="77777777">
        <w:trPr>
          <w:trHeight w:val="300"/>
        </w:trPr>
        <w:tc>
          <w:tcPr>
            <w:tcW w:w="55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CAC37DC" w14:textId="77777777" w:rsidR="0033655F" w:rsidRDefault="00022FF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iversity of Oxford, UK</w:t>
            </w:r>
          </w:p>
        </w:tc>
        <w:tc>
          <w:tcPr>
            <w:tcW w:w="20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5E7CAD1" w14:textId="77777777" w:rsidR="0033655F" w:rsidRDefault="00022FF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1</w:t>
            </w:r>
          </w:p>
        </w:tc>
      </w:tr>
      <w:tr w:rsidR="0033655F" w14:paraId="4B7F0F74" w14:textId="77777777">
        <w:trPr>
          <w:trHeight w:val="300"/>
        </w:trPr>
        <w:tc>
          <w:tcPr>
            <w:tcW w:w="55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C5687D2" w14:textId="77777777" w:rsidR="0033655F" w:rsidRDefault="00022FF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ospital de la Santa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reu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 Sant Pau, Barcelona, Spain</w:t>
            </w:r>
          </w:p>
        </w:tc>
        <w:tc>
          <w:tcPr>
            <w:tcW w:w="20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EA56E24" w14:textId="77777777" w:rsidR="0033655F" w:rsidRDefault="00022FF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33655F" w14:paraId="61A536CE" w14:textId="77777777">
        <w:trPr>
          <w:trHeight w:val="300"/>
        </w:trPr>
        <w:tc>
          <w:tcPr>
            <w:tcW w:w="55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480ADB4" w14:textId="77777777" w:rsidR="0033655F" w:rsidRDefault="00022FF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iversity of California San Diego, USA</w:t>
            </w:r>
          </w:p>
        </w:tc>
        <w:tc>
          <w:tcPr>
            <w:tcW w:w="20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794C70E" w14:textId="77777777" w:rsidR="0033655F" w:rsidRDefault="00022FF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33655F" w14:paraId="43CDD5F7" w14:textId="77777777">
        <w:trPr>
          <w:trHeight w:val="300"/>
        </w:trPr>
        <w:tc>
          <w:tcPr>
            <w:tcW w:w="55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A346B0F" w14:textId="77777777" w:rsidR="0033655F" w:rsidRDefault="00022FF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iversity of Pennsylvania, USA</w:t>
            </w:r>
          </w:p>
        </w:tc>
        <w:tc>
          <w:tcPr>
            <w:tcW w:w="20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7FBD957" w14:textId="77777777" w:rsidR="0033655F" w:rsidRDefault="00022FF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33655F" w14:paraId="52B455B7" w14:textId="77777777">
        <w:trPr>
          <w:trHeight w:val="300"/>
        </w:trPr>
        <w:tc>
          <w:tcPr>
            <w:tcW w:w="55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A964C22" w14:textId="77777777" w:rsidR="0033655F" w:rsidRDefault="00022FF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iversity of Washington St. Louis, USA</w:t>
            </w:r>
          </w:p>
        </w:tc>
        <w:tc>
          <w:tcPr>
            <w:tcW w:w="20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2F3814F" w14:textId="77777777" w:rsidR="0033655F" w:rsidRDefault="00022FF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6</w:t>
            </w:r>
          </w:p>
        </w:tc>
      </w:tr>
      <w:tr w:rsidR="0033655F" w14:paraId="0D62E09C" w14:textId="77777777">
        <w:trPr>
          <w:trHeight w:val="300"/>
        </w:trPr>
        <w:tc>
          <w:tcPr>
            <w:tcW w:w="55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B493927" w14:textId="77777777" w:rsidR="0033655F" w:rsidRDefault="00022FF0">
            <w:pPr>
              <w:widowControl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20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3227EAE" w14:textId="77777777" w:rsidR="0033655F" w:rsidRDefault="00022FF0">
            <w:pPr>
              <w:widowControl w:val="0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004</w:t>
            </w:r>
          </w:p>
        </w:tc>
      </w:tr>
    </w:tbl>
    <w:p w14:paraId="254F7CD7" w14:textId="77777777" w:rsidR="0033655F" w:rsidRDefault="0033655F"/>
    <w:sectPr w:rsidR="0033655F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3655F"/>
    <w:rsid w:val="00022FF0"/>
    <w:rsid w:val="000C599F"/>
    <w:rsid w:val="0033655F"/>
    <w:rsid w:val="005805FB"/>
    <w:rsid w:val="00EA2C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38C807"/>
  <w15:docId w15:val="{BE80E77C-F1C3-D34F-927C-5790217538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 w:line="360" w:lineRule="auto"/>
      <w:outlineLvl w:val="0"/>
    </w:pPr>
    <w:rPr>
      <w:rFonts w:ascii="Georgia" w:eastAsia="Georgia" w:hAnsi="Georgia" w:cs="Georgia"/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rFonts w:ascii="Georgia" w:eastAsia="Georgia" w:hAnsi="Georgia" w:cs="Georgia"/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rFonts w:ascii="Georgia" w:eastAsia="Georgia" w:hAnsi="Georgia" w:cs="Georgia"/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rFonts w:ascii="Georgia" w:eastAsia="Georgia" w:hAnsi="Georgia" w:cs="Georgia"/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 w:line="360" w:lineRule="auto"/>
    </w:pPr>
    <w:rPr>
      <w:rFonts w:ascii="Georgia" w:eastAsia="Georgia" w:hAnsi="Georgia" w:cs="Georgia"/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22FF0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2FF0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137</Words>
  <Characters>783</Characters>
  <Application>Microsoft Office Word</Application>
  <DocSecurity>0</DocSecurity>
  <Lines>6</Lines>
  <Paragraphs>1</Paragraphs>
  <ScaleCrop>false</ScaleCrop>
  <Company/>
  <LinksUpToDate>false</LinksUpToDate>
  <CharactersWithSpaces>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Bras, Jose</cp:lastModifiedBy>
  <cp:revision>5</cp:revision>
  <dcterms:created xsi:type="dcterms:W3CDTF">2019-12-23T22:01:00Z</dcterms:created>
  <dcterms:modified xsi:type="dcterms:W3CDTF">2020-01-09T17:14:00Z</dcterms:modified>
</cp:coreProperties>
</file>